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A6951" w14:textId="77777777" w:rsidR="00F931C3" w:rsidRDefault="00F931C3">
      <w:r>
        <w:t>S3 Appendix. Volunteer Interview Guide</w:t>
      </w:r>
    </w:p>
    <w:p w14:paraId="537A8519" w14:textId="0B19CAEC" w:rsidR="00F5661D" w:rsidRDefault="00D661F6">
      <w:r>
        <w:t xml:space="preserve">Thank you for taking the time to participate in the SOUND-BITES research project. The purpose of today’s interview is to understand your experience receiving the hearing health check with Meals on Wheels as part of the SOUND-BITES project. </w:t>
      </w:r>
    </w:p>
    <w:p w14:paraId="5909C821" w14:textId="4B3E99FA" w:rsidR="00177308" w:rsidRDefault="00A92DD9">
      <w:r>
        <w:t>First,</w:t>
      </w:r>
      <w:r w:rsidR="00177308">
        <w:t xml:space="preserve"> we have a few demographic questions.</w:t>
      </w:r>
    </w:p>
    <w:p w14:paraId="30280FB0" w14:textId="2BA9BA67" w:rsidR="00177308" w:rsidRDefault="00177308" w:rsidP="00177308">
      <w:pPr>
        <w:pStyle w:val="ListParagraph"/>
        <w:numPr>
          <w:ilvl w:val="0"/>
          <w:numId w:val="7"/>
        </w:numPr>
      </w:pPr>
      <w:r>
        <w:t>What is your year of birth?</w:t>
      </w:r>
    </w:p>
    <w:p w14:paraId="1C21C905" w14:textId="013A1679" w:rsidR="00177308" w:rsidRDefault="00177308" w:rsidP="00177308">
      <w:pPr>
        <w:pStyle w:val="ListParagraph"/>
        <w:numPr>
          <w:ilvl w:val="0"/>
          <w:numId w:val="7"/>
        </w:numPr>
      </w:pPr>
      <w:r>
        <w:t>What is your gender?</w:t>
      </w:r>
    </w:p>
    <w:p w14:paraId="22291A08" w14:textId="7B5C4FCB" w:rsidR="00E12FBC" w:rsidRDefault="00E12FBC" w:rsidP="00177308">
      <w:pPr>
        <w:pStyle w:val="ListParagraph"/>
        <w:numPr>
          <w:ilvl w:val="0"/>
          <w:numId w:val="7"/>
        </w:numPr>
      </w:pPr>
      <w:r>
        <w:t>What country were you born in?</w:t>
      </w:r>
    </w:p>
    <w:p w14:paraId="1271FDA4" w14:textId="08B3D859" w:rsidR="00E12FBC" w:rsidRDefault="00E12FBC" w:rsidP="00177308">
      <w:pPr>
        <w:pStyle w:val="ListParagraph"/>
        <w:numPr>
          <w:ilvl w:val="0"/>
          <w:numId w:val="7"/>
        </w:numPr>
      </w:pPr>
      <w:r>
        <w:t>What is your marital status?</w:t>
      </w:r>
    </w:p>
    <w:p w14:paraId="6481B483" w14:textId="3EF83375" w:rsidR="00177308" w:rsidRDefault="00177308" w:rsidP="00177308">
      <w:pPr>
        <w:pStyle w:val="ListParagraph"/>
        <w:numPr>
          <w:ilvl w:val="0"/>
          <w:numId w:val="7"/>
        </w:numPr>
      </w:pPr>
      <w:r>
        <w:t xml:space="preserve">How long have you been a volunteer with </w:t>
      </w:r>
      <w:proofErr w:type="spellStart"/>
      <w:r>
        <w:t>MoW</w:t>
      </w:r>
      <w:proofErr w:type="spellEnd"/>
      <w:r>
        <w:t>?</w:t>
      </w:r>
    </w:p>
    <w:p w14:paraId="28923875" w14:textId="77777777" w:rsidR="00E12FBC" w:rsidRDefault="00E12FBC" w:rsidP="00E12FBC">
      <w:pPr>
        <w:pStyle w:val="ListParagraph"/>
      </w:pPr>
    </w:p>
    <w:p w14:paraId="6C0B1472" w14:textId="1D5E39EF" w:rsidR="00534B8C" w:rsidRDefault="00534B8C">
      <w:r>
        <w:t>Interview Questions:</w:t>
      </w:r>
    </w:p>
    <w:p w14:paraId="1D8930E9" w14:textId="591EC8B1" w:rsidR="00DB523D" w:rsidRDefault="008C7C84" w:rsidP="00DB523D">
      <w:pPr>
        <w:pStyle w:val="ListParagraph"/>
        <w:numPr>
          <w:ilvl w:val="0"/>
          <w:numId w:val="2"/>
        </w:numPr>
      </w:pPr>
      <w:r>
        <w:t>Overall, do you think the SOUND-BITES program is a valuable addition to the services offered by Meals on Wheels? Why/Why not?</w:t>
      </w:r>
    </w:p>
    <w:p w14:paraId="722EEFFA" w14:textId="55F165F2" w:rsidR="008C7C84" w:rsidRDefault="004454BD" w:rsidP="002943BC">
      <w:pPr>
        <w:pStyle w:val="ListParagraph"/>
        <w:numPr>
          <w:ilvl w:val="0"/>
          <w:numId w:val="2"/>
        </w:numPr>
      </w:pPr>
      <w:r>
        <w:t>Would you feel comfortable delivering the hearing assessment on the iPad without the support of the Audiology students?</w:t>
      </w:r>
      <w:r w:rsidR="00EC56D9">
        <w:t xml:space="preserve"> Why/Why not?</w:t>
      </w:r>
    </w:p>
    <w:p w14:paraId="5FA46CF7" w14:textId="77777777" w:rsidR="00EC56D9" w:rsidRDefault="00EC56D9" w:rsidP="00EC56D9">
      <w:pPr>
        <w:pStyle w:val="ListParagraph"/>
        <w:numPr>
          <w:ilvl w:val="0"/>
          <w:numId w:val="2"/>
        </w:numPr>
      </w:pPr>
      <w:r>
        <w:t>Would you feel comfortable delivering the hearing education without the support of the Audiology students? Why/Why not?</w:t>
      </w:r>
    </w:p>
    <w:p w14:paraId="50254F30" w14:textId="77777777" w:rsidR="000D5AFA" w:rsidRDefault="00EC56D9" w:rsidP="000D5AFA">
      <w:pPr>
        <w:pStyle w:val="ListParagraph"/>
        <w:numPr>
          <w:ilvl w:val="0"/>
          <w:numId w:val="2"/>
        </w:numPr>
      </w:pPr>
      <w:r>
        <w:t>Would you recommend Meals on Wheels clients to</w:t>
      </w:r>
      <w:r w:rsidR="000D5AFA">
        <w:t xml:space="preserve"> take part in the SOUND-BITES program? Why/Why not?</w:t>
      </w:r>
    </w:p>
    <w:p w14:paraId="400DA9BA" w14:textId="225028CF" w:rsidR="00DB523D" w:rsidRDefault="00DB523D" w:rsidP="000D5AFA">
      <w:pPr>
        <w:pStyle w:val="ListParagraph"/>
        <w:numPr>
          <w:ilvl w:val="0"/>
          <w:numId w:val="2"/>
        </w:numPr>
      </w:pPr>
      <w:r>
        <w:t xml:space="preserve">How do you think other volunteers at your service who haven’t taken part in </w:t>
      </w:r>
      <w:r w:rsidR="00802E4E">
        <w:t xml:space="preserve">the SOUND-BITES program would feel about taking part in the future? Do you have any suggestions on how we could </w:t>
      </w:r>
      <w:r w:rsidR="00562B89">
        <w:t>attract more volunteers to take part in the p</w:t>
      </w:r>
      <w:r w:rsidR="003E7572">
        <w:t>rogram?</w:t>
      </w:r>
    </w:p>
    <w:p w14:paraId="154869D9" w14:textId="6903B45C" w:rsidR="00EC56D9" w:rsidRDefault="000D5AFA" w:rsidP="00EC56D9">
      <w:pPr>
        <w:pStyle w:val="ListParagraph"/>
        <w:numPr>
          <w:ilvl w:val="0"/>
          <w:numId w:val="2"/>
        </w:numPr>
      </w:pPr>
      <w:r>
        <w:t>What do you think are the most beneficial aspects of the SOUND-BITES program?</w:t>
      </w:r>
    </w:p>
    <w:p w14:paraId="64691F82" w14:textId="0E90B386" w:rsidR="000D5AFA" w:rsidRDefault="00DB523D" w:rsidP="00EC56D9">
      <w:pPr>
        <w:pStyle w:val="ListParagraph"/>
        <w:numPr>
          <w:ilvl w:val="0"/>
          <w:numId w:val="2"/>
        </w:numPr>
      </w:pPr>
      <w:r>
        <w:t xml:space="preserve">Do you have any </w:t>
      </w:r>
      <w:r w:rsidR="00B64C67">
        <w:t xml:space="preserve">other </w:t>
      </w:r>
      <w:r>
        <w:t>suggestions to improve the program?</w:t>
      </w:r>
    </w:p>
    <w:p w14:paraId="69589ED5" w14:textId="77777777" w:rsidR="00EC56D9" w:rsidRDefault="00EC56D9" w:rsidP="00B64C67">
      <w:pPr>
        <w:pStyle w:val="ListParagraph"/>
      </w:pPr>
    </w:p>
    <w:sectPr w:rsidR="00EC56D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18BDF" w14:textId="77777777" w:rsidR="00F3320D" w:rsidRDefault="00F3320D" w:rsidP="005B301F">
      <w:pPr>
        <w:spacing w:after="0" w:line="240" w:lineRule="auto"/>
      </w:pPr>
      <w:r>
        <w:separator/>
      </w:r>
    </w:p>
  </w:endnote>
  <w:endnote w:type="continuationSeparator" w:id="0">
    <w:p w14:paraId="20618368" w14:textId="77777777" w:rsidR="00F3320D" w:rsidRDefault="00F3320D" w:rsidP="005B3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91BF8" w14:textId="77777777" w:rsidR="00A92DD9" w:rsidRDefault="00A92D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BF518" w14:textId="30FCC94C" w:rsidR="005B301F" w:rsidRDefault="00A92DD9">
    <w:pPr>
      <w:pStyle w:val="Footer"/>
    </w:pPr>
    <w:r>
      <w:t>20260305</w:t>
    </w:r>
    <w:r w:rsidR="005B301F" w:rsidRPr="005B301F">
      <w:t>_MoW Volunteer Interview Guide_SOUND-BITES_</w:t>
    </w:r>
    <w:r>
      <w:t>V0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52412" w14:textId="77777777" w:rsidR="00A92DD9" w:rsidRDefault="00A92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DD83B" w14:textId="77777777" w:rsidR="00F3320D" w:rsidRDefault="00F3320D" w:rsidP="005B301F">
      <w:pPr>
        <w:spacing w:after="0" w:line="240" w:lineRule="auto"/>
      </w:pPr>
      <w:r>
        <w:separator/>
      </w:r>
    </w:p>
  </w:footnote>
  <w:footnote w:type="continuationSeparator" w:id="0">
    <w:p w14:paraId="5CBB6A12" w14:textId="77777777" w:rsidR="00F3320D" w:rsidRDefault="00F3320D" w:rsidP="005B30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75DF1" w14:textId="77777777" w:rsidR="00A92DD9" w:rsidRDefault="00A92D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FBA9B" w14:textId="77777777" w:rsidR="00A92DD9" w:rsidRDefault="00A92D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9B58D" w14:textId="77777777" w:rsidR="00A92DD9" w:rsidRDefault="00A92D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57EC4"/>
    <w:multiLevelType w:val="hybridMultilevel"/>
    <w:tmpl w:val="3BB295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74366"/>
    <w:multiLevelType w:val="hybridMultilevel"/>
    <w:tmpl w:val="A9FCC89E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6C76A2"/>
    <w:multiLevelType w:val="hybridMultilevel"/>
    <w:tmpl w:val="A22016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21C0C"/>
    <w:multiLevelType w:val="hybridMultilevel"/>
    <w:tmpl w:val="50EAABF6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E043FB"/>
    <w:multiLevelType w:val="hybridMultilevel"/>
    <w:tmpl w:val="F2AAE5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4C7D50"/>
    <w:multiLevelType w:val="hybridMultilevel"/>
    <w:tmpl w:val="73F4D5FA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65D000A"/>
    <w:multiLevelType w:val="hybridMultilevel"/>
    <w:tmpl w:val="74905BC2"/>
    <w:lvl w:ilvl="0" w:tplc="048E00D0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368970">
    <w:abstractNumId w:val="0"/>
  </w:num>
  <w:num w:numId="2" w16cid:durableId="2076314162">
    <w:abstractNumId w:val="2"/>
  </w:num>
  <w:num w:numId="3" w16cid:durableId="1350180483">
    <w:abstractNumId w:val="3"/>
  </w:num>
  <w:num w:numId="4" w16cid:durableId="1549149097">
    <w:abstractNumId w:val="1"/>
  </w:num>
  <w:num w:numId="5" w16cid:durableId="1758289304">
    <w:abstractNumId w:val="6"/>
  </w:num>
  <w:num w:numId="6" w16cid:durableId="946961774">
    <w:abstractNumId w:val="5"/>
  </w:num>
  <w:num w:numId="7" w16cid:durableId="6153344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D1"/>
    <w:rsid w:val="000D5AFA"/>
    <w:rsid w:val="00103A16"/>
    <w:rsid w:val="00177308"/>
    <w:rsid w:val="001A2E71"/>
    <w:rsid w:val="00242194"/>
    <w:rsid w:val="002943BC"/>
    <w:rsid w:val="002F1781"/>
    <w:rsid w:val="00320AD3"/>
    <w:rsid w:val="00336A7F"/>
    <w:rsid w:val="003E7572"/>
    <w:rsid w:val="004454BD"/>
    <w:rsid w:val="004C42EB"/>
    <w:rsid w:val="004C78D8"/>
    <w:rsid w:val="005020D1"/>
    <w:rsid w:val="00502561"/>
    <w:rsid w:val="00534B8C"/>
    <w:rsid w:val="00562B89"/>
    <w:rsid w:val="005B301F"/>
    <w:rsid w:val="006069CF"/>
    <w:rsid w:val="007A4685"/>
    <w:rsid w:val="007D67F3"/>
    <w:rsid w:val="007E57C4"/>
    <w:rsid w:val="00802E4E"/>
    <w:rsid w:val="008A3912"/>
    <w:rsid w:val="008C7C84"/>
    <w:rsid w:val="009C1BC8"/>
    <w:rsid w:val="00A33C22"/>
    <w:rsid w:val="00A92DD9"/>
    <w:rsid w:val="00AA6162"/>
    <w:rsid w:val="00B64C67"/>
    <w:rsid w:val="00BA071E"/>
    <w:rsid w:val="00BD5FEC"/>
    <w:rsid w:val="00C0322A"/>
    <w:rsid w:val="00C70769"/>
    <w:rsid w:val="00D661F6"/>
    <w:rsid w:val="00D86B14"/>
    <w:rsid w:val="00DB523D"/>
    <w:rsid w:val="00DC4FF9"/>
    <w:rsid w:val="00E12FBC"/>
    <w:rsid w:val="00E63EA8"/>
    <w:rsid w:val="00EC56D9"/>
    <w:rsid w:val="00ED6A4F"/>
    <w:rsid w:val="00F3320D"/>
    <w:rsid w:val="00F5661D"/>
    <w:rsid w:val="00F9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27EE"/>
  <w15:chartTrackingRefBased/>
  <w15:docId w15:val="{48DB4041-2A16-4ABA-B9B5-9EBD9376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A4F"/>
    <w:pPr>
      <w:spacing w:after="240" w:line="360" w:lineRule="auto"/>
      <w:jc w:val="both"/>
    </w:pPr>
    <w:rPr>
      <w:rFonts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6A7F"/>
    <w:pPr>
      <w:keepNext/>
      <w:keepLines/>
      <w:spacing w:before="240"/>
      <w:outlineLvl w:val="0"/>
    </w:pPr>
    <w:rPr>
      <w:rFonts w:eastAsiaTheme="majorEastAsia" w:cstheme="majorBidi"/>
      <w:b/>
      <w:color w:val="900724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6A7F"/>
    <w:pPr>
      <w:keepNext/>
      <w:keepLines/>
      <w:spacing w:before="40" w:after="40"/>
      <w:outlineLvl w:val="1"/>
    </w:pPr>
    <w:rPr>
      <w:rFonts w:eastAsiaTheme="majorEastAsia" w:cstheme="majorBidi"/>
      <w:b/>
      <w:color w:val="900724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6A7F"/>
    <w:pPr>
      <w:keepNext/>
      <w:keepLines/>
      <w:spacing w:before="40" w:after="0"/>
      <w:outlineLvl w:val="2"/>
    </w:pPr>
    <w:rPr>
      <w:rFonts w:eastAsiaTheme="majorEastAsia" w:cstheme="majorBidi"/>
      <w:b/>
      <w:i/>
      <w:color w:val="9007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6A4F"/>
    <w:pPr>
      <w:spacing w:after="0" w:line="240" w:lineRule="auto"/>
      <w:jc w:val="both"/>
    </w:pPr>
    <w:rPr>
      <w:rFonts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36A7F"/>
    <w:rPr>
      <w:rFonts w:ascii="Garamond" w:eastAsiaTheme="majorEastAsia" w:hAnsi="Garamond" w:cstheme="majorBidi"/>
      <w:b/>
      <w:color w:val="900724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36A7F"/>
    <w:rPr>
      <w:rFonts w:ascii="Garamond" w:eastAsiaTheme="majorEastAsia" w:hAnsi="Garamond" w:cstheme="majorBidi"/>
      <w:b/>
      <w:color w:val="900724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6A7F"/>
    <w:rPr>
      <w:rFonts w:ascii="Garamond" w:eastAsiaTheme="majorEastAsia" w:hAnsi="Garamond" w:cstheme="majorBidi"/>
      <w:b/>
      <w:i/>
      <w:color w:val="900724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0D1"/>
    <w:rPr>
      <w:rFonts w:eastAsiaTheme="majorEastAsia" w:cstheme="majorBidi"/>
      <w:i/>
      <w:iCs/>
      <w:color w:val="0F4761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0D1"/>
    <w:rPr>
      <w:rFonts w:eastAsiaTheme="majorEastAsia" w:cstheme="majorBidi"/>
      <w:color w:val="0F4761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0D1"/>
    <w:rPr>
      <w:rFonts w:eastAsiaTheme="majorEastAsia" w:cstheme="majorBidi"/>
      <w:i/>
      <w:iCs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0D1"/>
    <w:rPr>
      <w:rFonts w:eastAsiaTheme="majorEastAsia" w:cstheme="majorBidi"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0D1"/>
    <w:rPr>
      <w:rFonts w:eastAsiaTheme="majorEastAsia" w:cstheme="majorBidi"/>
      <w:i/>
      <w:iCs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0D1"/>
    <w:rPr>
      <w:rFonts w:eastAsiaTheme="majorEastAsia" w:cstheme="majorBidi"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02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0D1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0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0D1"/>
    <w:rPr>
      <w:rFonts w:eastAsiaTheme="majorEastAsia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5020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0D1"/>
    <w:rPr>
      <w:rFonts w:cs="Times New Roman"/>
      <w:i/>
      <w:iCs/>
      <w:color w:val="404040" w:themeColor="text1" w:themeTint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02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0D1"/>
    <w:rPr>
      <w:rFonts w:cs="Times New Roman"/>
      <w:i/>
      <w:iCs/>
      <w:color w:val="0F4761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5020D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01F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B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01F"/>
    <w:rPr>
      <w:rFonts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77308"/>
    <w:pPr>
      <w:spacing w:after="0" w:line="240" w:lineRule="auto"/>
    </w:pPr>
    <w:rPr>
      <w:rFonts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ACFABE19EA664E8B85F67727473DD9" ma:contentTypeVersion="12" ma:contentTypeDescription="Create a new document." ma:contentTypeScope="" ma:versionID="5b4056c4a199522d04a1f31723de2006">
  <xsd:schema xmlns:xsd="http://www.w3.org/2001/XMLSchema" xmlns:xs="http://www.w3.org/2001/XMLSchema" xmlns:p="http://schemas.microsoft.com/office/2006/metadata/properties" xmlns:ns2="58694043-77de-4cf1-bec9-21029fb4ed10" xmlns:ns3="ccddba53-022c-49aa-aef8-0c1d8da4d0e6" targetNamespace="http://schemas.microsoft.com/office/2006/metadata/properties" ma:root="true" ma:fieldsID="f5c7c7a7b0c402de296e051b37e212a1" ns2:_="" ns3:_="">
    <xsd:import namespace="58694043-77de-4cf1-bec9-21029fb4ed10"/>
    <xsd:import namespace="ccddba53-022c-49aa-aef8-0c1d8da4d0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94043-77de-4cf1-bec9-21029fb4e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dba53-022c-49aa-aef8-0c1d8da4d0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ceb0a64-9927-437c-8d18-b113438fdff2}" ma:internalName="TaxCatchAll" ma:showField="CatchAllData" ma:web="ccddba53-022c-49aa-aef8-0c1d8da4d0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ddba53-022c-49aa-aef8-0c1d8da4d0e6" xsi:nil="true"/>
    <lcf76f155ced4ddcb4097134ff3c332f xmlns="58694043-77de-4cf1-bec9-21029fb4ed1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C72596-6C46-444C-8506-2C94D29AE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94043-77de-4cf1-bec9-21029fb4ed10"/>
    <ds:schemaRef ds:uri="ccddba53-022c-49aa-aef8-0c1d8da4d0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FEC90-80E3-43FD-9457-AB277A3F043F}">
  <ds:schemaRefs>
    <ds:schemaRef ds:uri="http://schemas.microsoft.com/office/2006/metadata/properties"/>
    <ds:schemaRef ds:uri="http://schemas.microsoft.com/office/infopath/2007/PartnerControls"/>
    <ds:schemaRef ds:uri="ccddba53-022c-49aa-aef8-0c1d8da4d0e6"/>
    <ds:schemaRef ds:uri="58694043-77de-4cf1-bec9-21029fb4ed10"/>
  </ds:schemaRefs>
</ds:datastoreItem>
</file>

<file path=customXml/itemProps3.xml><?xml version="1.0" encoding="utf-8"?>
<ds:datastoreItem xmlns:ds="http://schemas.openxmlformats.org/officeDocument/2006/customXml" ds:itemID="{49609B7E-2D14-47A4-9DC4-08BCA69D6B9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ner</dc:creator>
  <cp:keywords/>
  <dc:description/>
  <cp:lastModifiedBy>Diana Tang</cp:lastModifiedBy>
  <cp:revision>33</cp:revision>
  <dcterms:created xsi:type="dcterms:W3CDTF">2025-07-22T04:17:00Z</dcterms:created>
  <dcterms:modified xsi:type="dcterms:W3CDTF">2026-06-30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ACFABE19EA664E8B85F67727473DD9</vt:lpwstr>
  </property>
  <property fmtid="{D5CDD505-2E9C-101B-9397-08002B2CF9AE}" pid="3" name="MediaServiceImageTags">
    <vt:lpwstr/>
  </property>
</Properties>
</file>